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76" w:hanging="0"/>
        <w:jc w:val="both"/>
        <w:rPr>
          <w:lang w:val="en-GB"/>
        </w:rPr>
      </w:pPr>
      <w:r>
        <w:rPr>
          <w:lang w:val="en-GB"/>
        </w:rPr>
        <w:t>Supplemental Table 1. Identification of genes from enriched biological processes up-regulated in MSC-IL1β. Fold changes were calculated between two experimental conditions as log 2 transformation of the ratio between MSC and MSC-IL1β. Systematic name, gene symbol and description of genes with significant changes are indicated. Minus values of fold change (Fc) indicate up-regulation in MSC-IL1β.</w:t>
      </w:r>
    </w:p>
    <w:p>
      <w:pPr>
        <w:pStyle w:val="Normal"/>
        <w:ind w:right="-676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right="-676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447" w:type="dxa"/>
        <w:jc w:val="left"/>
        <w:tblInd w:w="-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4"/>
        <w:gridCol w:w="1594"/>
        <w:gridCol w:w="1739"/>
        <w:gridCol w:w="3352"/>
        <w:gridCol w:w="1018"/>
      </w:tblGrid>
      <w:tr>
        <w:trPr>
          <w:trHeight w:val="255" w:hRule="atLeast"/>
        </w:trPr>
        <w:tc>
          <w:tcPr>
            <w:tcW w:w="3338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lood Coagulation (GO:0007596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Systematic Name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Probe Nam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9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_23_P12678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agulation factor III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1809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5949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1809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206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9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4807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2847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tease-activated receptor 4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8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2254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9507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NA FLJ26323 fis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7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094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RA2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denosine A2a receptor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294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292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1B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 xml:space="preserve">Platelet glycoprotein Ib alpha chain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6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24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88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RL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agulation factor II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5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4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6716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1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009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tein C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0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5808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E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erpin peptidase inhibitor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48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462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C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rpin peptidase inhibitor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6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139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BD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hrombomodulin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52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936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PI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issue factor pathway inhibitor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1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851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B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grin-beta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38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 Adhesion (GO:0007155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Systematic Name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Probe Nam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8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8701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8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2.6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45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711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electin 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6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283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C motif) ligand 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3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10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778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N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laudin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1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96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4454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BSP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grin-binding sialoprotein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9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449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151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N1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laudin 14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9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9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7648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umor necrosis factor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9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9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8190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3CL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3-C motif)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8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73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2630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C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mine oxidase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8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0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33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M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cellular adhesion molecule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8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294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292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1B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 xml:space="preserve">Platelet glycoprotein Ib alpha chain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6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06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0024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adherin 16 KSP-cadherin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6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53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2955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P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europilin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6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42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0799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CAM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L1 cell adhesion molecul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6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8943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C motif) ligand 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6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36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3669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N1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laudin 18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5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306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748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LEC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ialic acid binding Ig-like lectin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5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7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434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AM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Vascular cell adhesion molecule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5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28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716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RT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ibronectin leucine rich transmembrane protein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5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2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740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yaluronan synthase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5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11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6562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AIP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NF alpha-induced  protein 6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5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47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337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D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ho family GTPase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5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126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966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P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europilin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4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61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8676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M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ransglutaminase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4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893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99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3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egenerating islet-derived 3 alph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58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1092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H7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H-protocadheri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666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1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C motif) ligand 1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10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4994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H2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tocadherin 2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72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119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PAN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etraspanin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40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4455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DD9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eural precursor cell expressed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15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736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5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nal transducer and activator of transcription 5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4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684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9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RY (sex determining region Y)-box 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756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4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7478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7615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O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NA FLJ90299 fis, clone NT2RP200051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9304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9214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N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P187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0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1518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N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laudin 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89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6096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C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Laminin. gamma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0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6338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R1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Bone morphogenetic protein receptor type IB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14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691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NJ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injurin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72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4465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dherin 10 type 2 (T2-cadherin)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35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966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D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grin-alpha D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186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661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AF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poptotic peptidase activating factor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126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5080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P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europilin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24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8206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CN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Endomucin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184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408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GO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Adhesion molecule with Ig-like domain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7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632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N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laudin 5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81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7023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H1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tocadherin 10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1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851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B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grin. beta 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4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305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M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cellular adhesion molecule 4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8079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070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P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ignal-regulatory protein alph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3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4829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etinoschisis (X-linked. juvenile)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92791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92791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927917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56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16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C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Laminin gamma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76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8018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O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LIM domain only 4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20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169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receptor 8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00800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0617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N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SN1 gene. alternative transcript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0282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5651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F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Angiogenic factor with G patch and FHA domains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5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914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AM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cellular adhesion molecule 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895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92325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M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ransglutaminase 2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75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4825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2383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ypothetical protein FLJ2383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1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372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STN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alsyntenin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7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0165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33 molecule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98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3184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I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nail homolog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73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11356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BD9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TB (POZ) domain containing 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107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107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107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99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2360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R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Discoidin domain receptor family. member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57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6246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P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lakophilin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86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764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agulation factor VIII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5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4763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SS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etastasis suppressor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15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0534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09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D209 molecul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12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726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N1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laudin 1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893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785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-cell CLL/lymphoma 6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94282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70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662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ypothetical protein LOC64739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50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327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ZD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rizzled homolog 6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4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4173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G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Desmoglein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40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3315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P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Dentin matrix acidic phosphoprotei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3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410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AM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grin. alpha M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88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1856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20A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llagen. type XX alpha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814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3852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XM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arboxypeptidase X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21574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21574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21574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71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9876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2R1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tein phosphatase 2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21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7359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B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grin beta 8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44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4000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LEC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Sialic acid binding Ig-like lectin 8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31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3809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V-abl Abelson murine leukemia viral oncogene homolog 2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5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8110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V-abl Abelson murine leukemia viral oncogene homolog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6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4284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D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ho family GTPase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47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5642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DEC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DAM-like. decysin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7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3830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5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58 molecule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2086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4217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5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ignal transducer and activator of transcription 5B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72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3916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D6 molecul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69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21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1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ucin 16. cell surface associated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33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0756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3CR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3-C motif) receptor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66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869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F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DP-ribosylation factor 6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3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99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LEC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ialic acid binding Ig-like lectin 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24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6958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AT tumor suppressor homolog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76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8378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CD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leckstrin homology. Sec7 and coiled-coil domains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63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933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2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umor necrosis factor receptor superfamil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40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4491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J3915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ypothetical protein FLJ39155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6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786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C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enascin C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92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528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1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-cell CLL/lymphoma 1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367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6310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M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RGM domain family. member B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38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379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PG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hondroitin sulfate proteoglycan 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44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0078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5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Signal transducer and activator of transcription 5B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19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785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XC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racture callus 1 homolog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18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5363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AMF7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LAM family member 7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35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41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F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Scavenger receptor class F. member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288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40575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22A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llagen. type XXII alpha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896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7905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DN19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laudin 19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22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579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Epidermal growth factor receptor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8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586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R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enascin R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58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2330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H1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tocadherin 1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21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066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M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Junctional adhesion molecule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04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11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Ras homolog gene family member B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40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0448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G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ndothelial differentiati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95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83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ON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on homolog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14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5491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ALS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Lectin. galactoside-binding soluble 4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8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5469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P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WNT1 inducible signaling pathway protein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18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802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C4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-type lectin domain family 4 member 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49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232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17A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llagen. type XVII Alpha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01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3452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HGA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tocadherin gamma subfamily A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26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70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00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300a molecule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81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4600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LL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s-Br-M ecotropic retroviral transforming sequence-like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93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185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DHB1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tocadherin beta 1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85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5089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RL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oliovirus receptor-related 1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38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emotaxis (GO:0006935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Systematic Name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Probe Nam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8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8701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8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2.6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6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0309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X-C motif) ligand 1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2.2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59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706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20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2.2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951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leukin 1bet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2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209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alph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6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9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575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6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5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62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745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C motif) ligand 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283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5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3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8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1536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7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80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7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7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2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0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060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1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1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1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14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0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9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8315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X-C motif) ligand 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9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38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fense Response (GO:0006952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Systematic Name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Probe Nam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8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8701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8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2.6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75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3340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lony stimulating factor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2.2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6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0309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10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2.2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59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706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C motif) ligand 2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2.2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951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bet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2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16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2086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1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aspase recruitment domain family. member 15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6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45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711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electin 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6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209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alph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6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9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575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X-C motif) ligand 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5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62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745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8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75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0175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lony stimulating factor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4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78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143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GE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 antigen family member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3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283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5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3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8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1536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X-C motif) ligand 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43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134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EG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Epiregulin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7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80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7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C motif) ligand 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2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95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34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1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oll-like receptor 10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1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6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249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oll-like receptor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1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0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060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1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1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58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485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2G2E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hospholipase A2 group IIE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0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1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14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0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9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8315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3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9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9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7648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umor necrosis factor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9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7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806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K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-1 receptor-associated kinase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9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7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177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B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feron. beta 1. fibroblast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9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96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5092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S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staglandin-endoperoxide synthase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8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9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8190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3CL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3-C motif) ligand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8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73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2630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C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mine oxidase. copper containing 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8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0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10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leukin 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7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89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658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5L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D5 molecule-lik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7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7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094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RA2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denosine A2a receptor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7301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23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067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D83 molecul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18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528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achykinin. precursor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7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73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016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R3DL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Killer cell immunoglobulin-like receptor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7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0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4333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one morphogenetic protein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6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8943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6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58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607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3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23 alpha subunit p19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5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70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159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BP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-platelet basic protein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5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143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219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3L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3-like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5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306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748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LEC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ialic acid binding Ig-like lectin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5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214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3780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9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29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5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11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6562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AIP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umor necrosis factor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5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9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020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X-C motif) ligand 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4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84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760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7R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27 receptor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4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8086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684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FDC1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WAP four-disulfide core domain 1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4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24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372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6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D163 molecul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4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893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99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3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egenerating islet-derived 3 alph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6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5417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umor necrosis factor receptor superfamil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817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557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AC9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istone deacetylase 9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80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99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BPE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CAAT/enhancer binding protein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9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725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B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ytochrome b-245 beta polypeptid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0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0416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AC9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istone deacetylase 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71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874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KRB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adykinin receptor B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666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1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C motif) ligand 1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6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0140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mplement component 3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0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253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1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C motif) ligand 1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689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0206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E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feron epsilon 1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99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002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Nuclear factor of kappa B-cells 1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077" w:type="dxa"/>
            <w:gridSpan w:val="3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-kappaB kinase_NF-kappaB cascade (GO:0007249)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Systematic Name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Probe Nam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16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2086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1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spase recruitment domain famil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6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0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370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1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umor necrosis factor (ligand) superfamil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0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9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7648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umor necrosis factor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9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7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806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K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-1 receptor-associated kinase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9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9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5792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AIP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umor necrosis factor. alpha-induced protein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8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0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693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V-rel reticuloendotheliosis viral oncogene homolog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5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52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0600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I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uclear factor of kappa B-cells inhibitor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2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5210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PK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Receptor-interacting serine-threonine kinase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3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0961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939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R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LAME-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67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0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7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66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-cell CLL/lymphoma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7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2011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R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ASP8 and FADD-like apoptosis regulator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62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025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olo-like kinase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5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70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40 molecule TNF receptor superfamil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86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53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AF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Lipopolysaccharide-induced TNF factor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00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88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KBKE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Inhibitor of kappa B-cells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7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674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UK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onserved helix-loop-helix ubiquitous kinas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31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813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H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Ras homolog gene family member H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291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031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CAM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oll-like receptor adaptor molecule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13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6933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NF receptor-associated factor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94282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70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662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ypothetical protein LOC64739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4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1826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0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umor necrosis factor receptor superfamily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0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7000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PK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Receptor (TNFRSF)-interacting serine-threonine kinase 1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6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1577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aculoviral IAP repeat-containing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1409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0468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-rel reticuloendotheliosis viral oncogene homolog 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92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528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1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-cell CLL/lymphoma 10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401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9723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1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  <w:lang w:val="de-DE"/>
              </w:rPr>
              <w:t xml:space="preserve">FK506 binding protein 1A. 12kD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07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6242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T1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olgi transport 1 homolog B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09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970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K7IP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itogen-activated protein kinas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90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8139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QSTM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equestosome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348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5710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K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RAF family member-associated NFKB activator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3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6981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LG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as ligand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371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2244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6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ucleoporin 62kD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20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3815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UD7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TU domain containing 7B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80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592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NF receptor-associated factor 6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46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93006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XC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XXC finger 5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39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69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K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IMA (never in mitosis gene a)-related kinase 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715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0287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G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Endothelial differentiation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34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682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2N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Ubiquitin-conjugating enzyme E2N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855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6030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oll-like receptor 4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879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675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T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alcium activated nucleotidase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41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8232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1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spase recruitment domain famil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35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32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M3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ripartite motif-containing 38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1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6565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0A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olute carrier family 20 (phosphate transporter)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07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951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G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RK-fused gen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18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430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K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TRAF family member-associated NFKB activator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55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3489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1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spase recruitment domain famil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02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306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DHHC1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Zinc finger DHHC-type containing 1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9043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4001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33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05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89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G protein-coupled receptor 89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2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786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DD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Fas (TNFRSF6)-associated via death domai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6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6265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D8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Myeloid differentiation primary response gen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7593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7593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7593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31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663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Signal transducer and activator of transcription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884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2939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OD3 protei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7455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9782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D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NA FLJ90076 fis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64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6208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9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MEM9 domain famil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0350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2897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BP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Ras-GTPase activating protein SH3 domain-binding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61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173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NF receptor-associated factor 5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54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059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orf16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hromosome 1 open reading frame 166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6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992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oll-like receptor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3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088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X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eme oxygenase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14863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1486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14863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64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12308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CAM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oll-like receptor adaptor molecule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411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787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1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aspase recruitment domain family member 14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95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426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aspase recruitment domain family. member 8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79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692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IPOQ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Adiponectin C1Q and collagen domain containing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08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6490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FIP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edd4 family interacting protein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16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359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JA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ap junction protein. alpha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7956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6853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NA FLJ4196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6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3972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umor necrosis factor receptor superfamil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6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3713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K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uton agammaglobulinemia tyrosine kinas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40968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40968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40968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63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99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KBKG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Inhibitor of kappa B-cells. kinase gamm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66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6949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s homolog gene famil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37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184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F1D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Eukaryotic translation elongation factor 1 delt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926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7427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ignal transducer and activator of transcription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7847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812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18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yosin XVIII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57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8124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FIP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edd4 family interacting protein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8087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5932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B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indbomb homolog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833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3968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F67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Zinc finger protein 675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34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355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BR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ymphotoxin beta receptor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500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7104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49766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utative NFkB activating protein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40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423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DX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eroxiredoxin 4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0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5052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1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K506 binding protein 1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809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468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T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Epithelial cell transforming sequence 2 oncogen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804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5837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B6IP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AB6 interacting protein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42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6055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M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Extracellular matrix protein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25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476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K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ANK-binding kinase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47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247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TIN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cotin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58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45265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ALS9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Lectin galactoside-binding. soluble. 9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05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685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F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as (TNFRSF6) associated factor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7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7114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PAN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etraspanin 6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814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925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5B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olute carrier family 3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920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59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a-UEV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Ubiquitin-conjugating enzyme E2 variant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34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3851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IRAS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NFKB inhibitor interacting Ras-like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6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087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ll-like receptor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78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600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T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ucosa associated lymphoid lymphoma Translocati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4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808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7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NF receptor superfamily  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6979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6125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THUMP00000059187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30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405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P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hyroid hormone receptor interactor 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06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767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oll-like receptor 6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042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834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44A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olute carrier family 4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9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356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R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agulation factor II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33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7699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DHHC17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Zinc finger DHHC-type containing 17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39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99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LAD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Protein tyrosine phosphatase-like A domain containing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329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297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aspase 1 apoptosis-related cysteine peptidase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281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0043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9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spase recruitment domain famil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00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167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M1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tein phosphatase 1A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6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695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R2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5-hydroxytryptamin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1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125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1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umor necrosis factor (ligand) superfamil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72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587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2D1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oiled-coil and C2 domain containing 1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21359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8797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FP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t finger protein 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09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2927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aspase recruitment domain famil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966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9785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RAP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oll-interleukin 1 receptor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891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290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RAP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oll-interleukin 1 receptor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237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51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10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ransmembrane protein 10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mmune Response 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GO:0006955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stematic Name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 Nam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8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8701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75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3340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lony stimulating factor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6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0309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10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59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706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20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951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bet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209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alph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9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575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6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62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745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8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14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3847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7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D274 molecul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75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0175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lony stimulating factor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283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5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8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1536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3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129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2AF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OU domain class2 associating factor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9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678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agulation factor III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43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134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EG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Epiregulin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8196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364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Q9G7C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chrome oxidase c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7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80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7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C motif) ligand 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95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34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1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oll-like receptor 1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6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249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oll-like receptor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0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060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X-C motif) ligand 1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6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19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9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NF super family ligand 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0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370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1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NF superfamily ligand 1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5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920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7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NF superfamily ligand 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1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14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X-C motif) ligand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9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8315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9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7648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umor necrosis factor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7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177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B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feron. beta 1. fibroblast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9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8190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3CL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3-C motif) ligand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30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221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Leukemia inhibitory factor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8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56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2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2B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0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10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6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7301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23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067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D83 molecul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95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556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I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Epstein-Barr virus induced gene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294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0349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P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Guanylate binding protein 4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83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4439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M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bsent in melanoma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6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202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doleamine-pyrrole 2,3 dioxygenas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8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194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2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2A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8943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18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3120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4A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Nuclear receptor subfamily 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58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607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3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23, alpha subunit p19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9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176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F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feron regulatory factor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1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6722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SF9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TNF superfamily ligand 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8133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4330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AG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Kidney associated antigen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70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159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BP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-platelet basic protein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14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3344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ZM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Granzyme 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13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90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4A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embrane-spanning 4-domains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143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219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3L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3-like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61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705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F9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 family member 9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214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3780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9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29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34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334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Lymphotoxin bet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8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0449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7R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leukin 7 receptor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26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4118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C2D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-type lectin domain family 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9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020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X-C motif) ligand 5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02280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94293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BEC3G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NA FLJ12740 fis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39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897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TF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asic leucine zipper transcription factor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84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760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7R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27 receptor alph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23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752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S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 xml:space="preserve">V-ets erythroblastosisvirus E26 oncogene homolog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523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441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CD1LG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grammed cell death 1 ligand 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5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0856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8R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8 receptor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24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372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6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D163 molecul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25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3106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SF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mmunoglobulin superfamil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5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10737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P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uanylate binding protein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9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725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B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ytochrome b-245 beta polypeptid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666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1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1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81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088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P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RB2-related adaptor protein 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6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0140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mplement component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9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563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D80 molecul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0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253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1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C motif) ligand 1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99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002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Nuclear factor of kappa B-cells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nflammatory response 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GO:0006954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stematic Name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 Nam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8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8701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Interleukin 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6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0309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10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59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706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20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951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bet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45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711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electin 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209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. alph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9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575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X-C motif) ligand 6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62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745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8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283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5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8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1536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7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80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7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7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95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34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1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oll-like receptor 10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6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249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oll-like receptor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0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060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1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58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485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2G2E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hospholipase A2 group II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1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14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9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8315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7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806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K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-1 receptor-associated kinase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96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5092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S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staglandin-endoperoxide synthase 2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9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8190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3CL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3-C motif) ligand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73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2630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C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mine oxidase, copper containing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0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10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6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7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094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RA2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denosine A2a receptor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7301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18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528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achykinin. precursor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0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4333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one morphogenetic protein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8943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C motif) ligand 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58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607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3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23, alpha subunit p19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143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219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3L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3-like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306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748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LEC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ialic acid binding Ig-like lectin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11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6562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AIP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umor necrosis factor. alpha-induced protein 6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9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020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5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24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372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6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D163 molecul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893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99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3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egenerating islet-derived 3 alph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6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5417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umor necrosis factor receptor superfamil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817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557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AC9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istone deacetylase 9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9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725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B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ytochrome b-245, beta polypeptid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0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0416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AC9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istone deacetylase 9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71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874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KRB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radykinin receptor B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666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1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C motif) ligand 1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6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0140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mplement component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0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253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1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1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99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002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Nuclear factor of kappa B-cells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27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985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F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leukin 1 famil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99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2265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Q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 </w:t>
            </w:r>
            <w:r>
              <w:rPr>
                <w:sz w:val="20"/>
                <w:szCs w:val="20"/>
                <w:lang w:val="fr-FR"/>
              </w:rPr>
              <w:t xml:space="preserve">Complement component 1q subcomponent A chain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15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736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5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Signal transducer and activator of transcription 5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91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791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AM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FAT activating protein with ITAM motif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756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4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2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5210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PK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eceptor-interacting serine-threonine kinase 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89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88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AS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ld autoinflammatory syndrome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975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63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148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L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polipoprotein L.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0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6338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R1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one morphogenetic protein receptor. type IB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71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7655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2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atrix metallopeptidase 25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67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0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6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525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mplement component 8. beta polypeptid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384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999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RN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 receptor antagonist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4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235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receptor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1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845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9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9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1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668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mplement factor B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2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0489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KRB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adykinin receptor B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4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537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OX1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rachidonate 15-lipoxygenas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Leukocyte Chemotaxis 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GO:0030595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stematic Name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 Nam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8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8701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951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leukin-1bet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Locomotory Behavior 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GO:0007626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stematic Name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 Nam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8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8701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Interleukin 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6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0309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10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59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706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C motif) ligand 2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951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beta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209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alph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9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575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6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62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745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8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283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5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8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1536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7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80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7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C motif) ligand 7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0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060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1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1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14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9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8315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38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Regulation of Apoptosis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GO:0043066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stematic Name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 Nam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M_00075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A_23_P13340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SF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lony stimulating factor 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2.2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209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alph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9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7648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umor necrosis factor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9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5792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AIP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umor necrosis factor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57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4537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B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erpin peptidase inhibitor-clade B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0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10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6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5369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637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CP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ynaptonemal complex protein 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6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835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aculoviral IAP repeat-containing 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8943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C motif) ligand 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92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6150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L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etallothionein-like 5 testis-specific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04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200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2A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CL2-related protein A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9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225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ER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mmediate early response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9950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318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DNAclone CS0DH002YJ05, T cells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95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705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uppressor of cytokine signaling 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99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002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uclear factor of kappa B-cells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24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3876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CF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ardiotrophin-like cytokine factor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1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009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tein C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15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736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5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Signal transducer and activator of transcription 5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35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2195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AIP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umor necrosis factor alpha-induced protein 8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00961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939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R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LAME-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8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896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7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7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67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0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7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66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-cell CLL/lymphoma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47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5783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lbumin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7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2011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LAR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ASP8 and FADD-like apoptosis regulator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7071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7071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70719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56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377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X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-box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931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932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PTL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ngiopoietin-like 4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J00800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0617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N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SN1 gene alternative transcript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97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810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HK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phingosine kinase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33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009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PL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Aryl hydrocarbon receptor interacting protein-like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4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541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0D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umor necrosis factor receptor superfamily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34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113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Heat shock 70kDa protein 1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761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6038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otch homolog 1 translocation-associated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73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2280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K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omeodomain interacting protein kinase 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9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1129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BP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CAAT/enhancer binding protein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073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789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NF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ain-derived neurotrophic factor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5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3494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HL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  <w:lang w:val="de-DE"/>
              </w:rPr>
              <w:t>Von Hippel-Lindau tumor suppressor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893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785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-cell CLL/lymphoma 6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_94282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70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64662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Hypothetical protein LOC64739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4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6389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as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6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1577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aculoviral IAP repeat-containing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06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93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F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ctivating transcription factor 5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37418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254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02086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4217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5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ignal transducer and activator of transcription 5B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196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196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L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yeloid cell leukemia sequence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30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993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C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ynuclein alph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7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821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S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uppressor of cytokine signaling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2536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8180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Vascular endothelial growth factor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92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528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1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-cell CLL/lymphoma 10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44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0078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5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Signal transducer and activator of transcription 5B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4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681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5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umor protein p5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311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910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R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Fibroblast growth factor receptor 1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87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598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1R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Insulin-like growth factor 1 receptor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Regulation of cell proliferation 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GO:0042127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3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stematic Name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 Nam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8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8701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75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3340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lony stimulating factor 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6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0309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10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951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-1bet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6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8031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R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arly growth response 4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209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-1alph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75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0175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lony stimulating factor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43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134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EG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Epiregulin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6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19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9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NF superfamily ligand 9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1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14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1809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5949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1809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206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9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7648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umor necrosis factor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7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177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B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feron-beta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4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394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GF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Heparin-binding EGF-like Growth F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30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221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Leukemia inhibitory factor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18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56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2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2B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0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10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6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esponse to Wounding 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GO:0009611)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1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stematic Name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 Nam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c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8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32_P8701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leukin 8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 2.6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6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0309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X-C motif) ligand 1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59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706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C motif) ligand 2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951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-1bet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45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711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electin 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209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-1alph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9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575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6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62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745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8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8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283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5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8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1536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9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678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agulation factor III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43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134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EG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Epiregulin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27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80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7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7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95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34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1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oll-like receptor 10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26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249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R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oll-like receptor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0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060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1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589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485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2G2E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hospholipase A2. group IIE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1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14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09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8315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1809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5949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11809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206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57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806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K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-1 receptor-associated kinase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96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5092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S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staglandin-endoperoxide synthase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9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8190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3CL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3-C motif) ligand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4807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2847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tease-activated receptor 4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94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394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BEGF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Heparin-binding EGF-like Growth F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73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2630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C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mine oxidase copper containing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0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10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6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T0000022254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9507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DNA FLJ26323 fis. clone HRT0081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7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094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RA2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denosine A2a receptor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7301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C motif) ligand 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18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528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achykinin. precursor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294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292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1B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Human platelet glycoprotein Ib alpha chain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0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4333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one morphogenetic protein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8943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658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7607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3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23. alpha subunit p19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24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88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2RL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agulation factor II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143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219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3L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Chemokine (C-C motif) ligand 3-like 3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306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748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LEC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ialic acid binding Ig-like lectin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20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619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T7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ynaptotagmin VII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11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6562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AIP6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umor necrosis factor. alpha-induced protein 6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9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020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5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60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33994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GF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Platelet-derived growth factor beta polypeptid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24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372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6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D163 molecul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3893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993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3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Regenerating islet-derived 3 alpha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6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5417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RSF1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umor necrosis factor receptor superfamily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5817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557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AC9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istone deacetylase 9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9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725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B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ytochrome b-245. beta polypeptid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0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0416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AC9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istone deacetylase 9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71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874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KRB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adykinin receptor B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666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1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1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6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0140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mplement component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40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253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1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1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99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002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Nuclear factor of kappa B-cells 1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4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6716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227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985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F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 family member 5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99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22265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Q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mplement component 1q subcomponent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1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009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tein C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15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736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5A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Signal transducer and activator of transcription 5A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91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791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AM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NFAT activating protein with ITAM motif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4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756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4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4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382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5210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PK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eceptor-interacting serine-threonine kinase 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0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15808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E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 xml:space="preserve">Serpin peptidase inhibitor clade E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895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88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AS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ld autoinflammatory syndrome 1 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98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4975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ligand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63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148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L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polipoprotein L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48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14626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C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erpin peptidase inhibitor clade C member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361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9139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BD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hrombomodulin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20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4_P6338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PR1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Bone morphogenetic protein receptor type IB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14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6913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NJ1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injurin 1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271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7655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2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Matrix metallopeptidase 25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57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2673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0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Interleukin 10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06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525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8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omplement component 8beta polypeptid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7384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09995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RN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rleukin 1 receptor antagonist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47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21235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C motif) receptor 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416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845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9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Chemokine (C-X-C motif) ligand 9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71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15668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B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mplement factor B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528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936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PI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issue factor pathway inhibitor 2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623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04897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KRB2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adykinin receptor B2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0212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3851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B3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tegrin-beta 3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</w:tr>
      <w:tr>
        <w:trPr>
          <w:trHeight w:val="255" w:hRule="atLeast"/>
        </w:trPr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40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23_P55373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OX15</w:t>
            </w:r>
          </w:p>
        </w:tc>
        <w:tc>
          <w:tcPr>
            <w:tcW w:w="335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rachidonate 15-lipoxygenase </w:t>
            </w:r>
          </w:p>
        </w:tc>
        <w:tc>
          <w:tcPr>
            <w:tcW w:w="101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08:19:00Z</dcterms:created>
  <dc:creator>INFORMATICA</dc:creator>
  <dc:description/>
  <cp:keywords/>
  <dc:language>en-US</dc:language>
  <cp:lastModifiedBy>INFORMATICA</cp:lastModifiedBy>
  <dcterms:modified xsi:type="dcterms:W3CDTF">2012-01-22T11:53:00Z</dcterms:modified>
  <cp:revision>11</cp:revision>
  <dc:subject/>
  <dc:title>Supplementary Table 1</dc:title>
</cp:coreProperties>
</file>